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E9B27" w14:textId="77777777" w:rsidR="00F568C0" w:rsidRPr="006A5D72" w:rsidRDefault="00F568C0" w:rsidP="00173B8C">
      <w:pPr>
        <w:rPr>
          <w:sz w:val="21"/>
        </w:rPr>
      </w:pPr>
    </w:p>
    <w:tbl>
      <w:tblPr>
        <w:tblStyle w:val="a3"/>
        <w:tblpPr w:leftFromText="142" w:rightFromText="142" w:vertAnchor="page" w:horzAnchor="margin" w:tblpXSpec="center" w:tblpY="1122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</w:tblGrid>
      <w:tr w:rsidR="00CB0D74" w:rsidRPr="006A5D72" w14:paraId="22C2CA25" w14:textId="77777777" w:rsidTr="00A713E7">
        <w:trPr>
          <w:trHeight w:val="555"/>
        </w:trPr>
        <w:tc>
          <w:tcPr>
            <w:tcW w:w="6096" w:type="dxa"/>
            <w:gridSpan w:val="2"/>
            <w:noWrap/>
          </w:tcPr>
          <w:p w14:paraId="10C2F878" w14:textId="39F22AB0" w:rsidR="00CB0D74" w:rsidRDefault="00CB0D74" w:rsidP="00CB0D74">
            <w:pPr>
              <w:jc w:val="left"/>
              <w:rPr>
                <w:sz w:val="20"/>
                <w:szCs w:val="20"/>
              </w:rPr>
            </w:pPr>
            <w:bookmarkStart w:id="0" w:name="_Hlk91186178"/>
            <w:r w:rsidRPr="006A5D72">
              <w:rPr>
                <w:b/>
                <w:sz w:val="21"/>
              </w:rPr>
              <w:t xml:space="preserve">Supplemental Table </w:t>
            </w:r>
            <w:r w:rsidR="008A2E38">
              <w:rPr>
                <w:b/>
                <w:sz w:val="21"/>
              </w:rPr>
              <w:t>6</w:t>
            </w:r>
            <w:r w:rsidRPr="006A5D72">
              <w:rPr>
                <w:b/>
                <w:sz w:val="21"/>
              </w:rPr>
              <w:t xml:space="preserve"> </w:t>
            </w:r>
            <w:r w:rsidRPr="00A713E7">
              <w:rPr>
                <w:bCs/>
                <w:sz w:val="21"/>
              </w:rPr>
              <w:t xml:space="preserve">Clinical and </w:t>
            </w:r>
            <w:r w:rsidR="00112023">
              <w:rPr>
                <w:bCs/>
                <w:sz w:val="21"/>
              </w:rPr>
              <w:t>d</w:t>
            </w:r>
            <w:r w:rsidRPr="00A713E7">
              <w:rPr>
                <w:bCs/>
                <w:sz w:val="21"/>
              </w:rPr>
              <w:t xml:space="preserve">emographic </w:t>
            </w:r>
            <w:r w:rsidR="00112023">
              <w:rPr>
                <w:bCs/>
                <w:sz w:val="21"/>
              </w:rPr>
              <w:t>c</w:t>
            </w:r>
            <w:r w:rsidRPr="00A713E7">
              <w:rPr>
                <w:bCs/>
                <w:sz w:val="21"/>
              </w:rPr>
              <w:t xml:space="preserve">haracteristics of COVID-19 </w:t>
            </w:r>
            <w:r w:rsidR="00112023">
              <w:rPr>
                <w:bCs/>
                <w:sz w:val="21"/>
              </w:rPr>
              <w:t>p</w:t>
            </w:r>
            <w:r w:rsidRPr="00A713E7">
              <w:rPr>
                <w:bCs/>
                <w:sz w:val="21"/>
              </w:rPr>
              <w:t>atients</w:t>
            </w:r>
            <w:r w:rsidR="00EE7826" w:rsidRPr="00A713E7">
              <w:rPr>
                <w:bCs/>
                <w:sz w:val="21"/>
              </w:rPr>
              <w:t xml:space="preserve"> treated without </w:t>
            </w:r>
            <w:r w:rsidR="00112023">
              <w:rPr>
                <w:bCs/>
                <w:sz w:val="21"/>
              </w:rPr>
              <w:t>i</w:t>
            </w:r>
            <w:r w:rsidR="00EE7826" w:rsidRPr="00A713E7">
              <w:rPr>
                <w:bCs/>
                <w:sz w:val="21"/>
              </w:rPr>
              <w:t>nvasive mechanical ventilation</w:t>
            </w:r>
          </w:p>
        </w:tc>
      </w:tr>
      <w:tr w:rsidR="00485E9D" w:rsidRPr="006A5D72" w14:paraId="0E7F0FB5" w14:textId="77777777" w:rsidTr="00A713E7">
        <w:trPr>
          <w:trHeight w:val="55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25D1A9E9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01985" w14:textId="6A754269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  <w:bookmarkStart w:id="1" w:name="_Hlk91096654"/>
            <w:r>
              <w:rPr>
                <w:sz w:val="20"/>
                <w:szCs w:val="20"/>
              </w:rPr>
              <w:t>COVID-19 patient</w:t>
            </w:r>
            <w:bookmarkEnd w:id="1"/>
            <w:r>
              <w:rPr>
                <w:sz w:val="20"/>
                <w:szCs w:val="20"/>
              </w:rPr>
              <w:t>s</w:t>
            </w:r>
          </w:p>
        </w:tc>
      </w:tr>
      <w:tr w:rsidR="00485E9D" w:rsidRPr="006A5D72" w14:paraId="547B08A0" w14:textId="77777777" w:rsidTr="00A713E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3B8A493A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32811EF" w14:textId="4CF463C7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</w:t>
            </w:r>
            <w:r w:rsidR="00B70529">
              <w:rPr>
                <w:sz w:val="20"/>
                <w:szCs w:val="20"/>
              </w:rPr>
              <w:t>9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48769A80" w14:textId="77777777" w:rsidTr="00A713E7">
        <w:trPr>
          <w:trHeight w:val="375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0F06C1E3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Male sex, n (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14:paraId="1148DA30" w14:textId="1CDE1DD1" w:rsidR="00485E9D" w:rsidRPr="006A5D72" w:rsidRDefault="00B7052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485E9D" w:rsidRPr="006A5D7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6.7</w:t>
            </w:r>
            <w:r w:rsidR="00485E9D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20B3DDD7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09120249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Age, median years (IQR)</w:t>
            </w:r>
          </w:p>
        </w:tc>
        <w:tc>
          <w:tcPr>
            <w:tcW w:w="2835" w:type="dxa"/>
            <w:noWrap/>
          </w:tcPr>
          <w:p w14:paraId="12EE5F92" w14:textId="17AB5770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B70529">
              <w:rPr>
                <w:sz w:val="20"/>
                <w:szCs w:val="20"/>
              </w:rPr>
              <w:t>1</w:t>
            </w:r>
            <w:r w:rsidRPr="006A5D72">
              <w:rPr>
                <w:sz w:val="20"/>
                <w:szCs w:val="20"/>
              </w:rPr>
              <w:t xml:space="preserve"> (</w:t>
            </w:r>
            <w:r w:rsidR="00B70529">
              <w:rPr>
                <w:sz w:val="20"/>
                <w:szCs w:val="20"/>
              </w:rPr>
              <w:t>55.5</w:t>
            </w:r>
            <w:r w:rsidRPr="006A5D72">
              <w:rPr>
                <w:sz w:val="20"/>
                <w:szCs w:val="20"/>
              </w:rPr>
              <w:t>-</w:t>
            </w:r>
            <w:r w:rsidR="00B70529">
              <w:rPr>
                <w:sz w:val="20"/>
                <w:szCs w:val="20"/>
              </w:rPr>
              <w:t>79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0388E38E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2F524FA2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Age group, n (%)</w:t>
            </w:r>
          </w:p>
        </w:tc>
        <w:tc>
          <w:tcPr>
            <w:tcW w:w="2835" w:type="dxa"/>
            <w:noWrap/>
          </w:tcPr>
          <w:p w14:paraId="03C5BB1E" w14:textId="77777777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485E9D" w:rsidRPr="006A5D72" w14:paraId="0894D10E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358E682C" w14:textId="06DD9188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34 years</w:t>
            </w:r>
          </w:p>
        </w:tc>
        <w:tc>
          <w:tcPr>
            <w:tcW w:w="2835" w:type="dxa"/>
            <w:noWrap/>
          </w:tcPr>
          <w:p w14:paraId="333F328E" w14:textId="6470469A" w:rsidR="00485E9D" w:rsidRPr="006A5D72" w:rsidRDefault="00FD5603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="00485E9D" w:rsidRPr="006A5D72">
              <w:rPr>
                <w:sz w:val="20"/>
                <w:szCs w:val="20"/>
              </w:rPr>
              <w:t xml:space="preserve"> (0)</w:t>
            </w:r>
          </w:p>
        </w:tc>
      </w:tr>
      <w:tr w:rsidR="00485E9D" w:rsidRPr="006A5D72" w14:paraId="6DC017BB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024CE2B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35–49 years</w:t>
            </w:r>
          </w:p>
        </w:tc>
        <w:tc>
          <w:tcPr>
            <w:tcW w:w="2835" w:type="dxa"/>
            <w:noWrap/>
          </w:tcPr>
          <w:p w14:paraId="2F06176C" w14:textId="5E0B0142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</w:t>
            </w:r>
            <w:r w:rsidR="00B70529">
              <w:rPr>
                <w:sz w:val="20"/>
                <w:szCs w:val="20"/>
              </w:rPr>
              <w:t>11.1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4A19D0D2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7D5B5E96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50–64 years</w:t>
            </w:r>
          </w:p>
        </w:tc>
        <w:tc>
          <w:tcPr>
            <w:tcW w:w="2835" w:type="dxa"/>
            <w:noWrap/>
          </w:tcPr>
          <w:p w14:paraId="354891DC" w14:textId="2A5E0EE2" w:rsidR="00485E9D" w:rsidRPr="006A5D72" w:rsidRDefault="00FD5603" w:rsidP="00B87776">
            <w:pPr>
              <w:jc w:val="center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85E9D" w:rsidRPr="006A5D72">
              <w:rPr>
                <w:sz w:val="20"/>
                <w:szCs w:val="20"/>
              </w:rPr>
              <w:t xml:space="preserve"> (</w:t>
            </w:r>
            <w:r w:rsidR="004D2EA9">
              <w:rPr>
                <w:rFonts w:hint="eastAsia"/>
                <w:sz w:val="20"/>
                <w:szCs w:val="20"/>
              </w:rPr>
              <w:t>22.2</w:t>
            </w:r>
            <w:r w:rsidR="00485E9D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1765F553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B6CDB29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65–79 years</w:t>
            </w:r>
          </w:p>
        </w:tc>
        <w:tc>
          <w:tcPr>
            <w:tcW w:w="2835" w:type="dxa"/>
            <w:noWrap/>
          </w:tcPr>
          <w:p w14:paraId="7A2089AF" w14:textId="41F8EE90" w:rsidR="00485E9D" w:rsidRPr="006A5D72" w:rsidRDefault="00B7052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85E9D" w:rsidRPr="006A5D72">
              <w:rPr>
                <w:sz w:val="20"/>
                <w:szCs w:val="20"/>
              </w:rPr>
              <w:t xml:space="preserve"> (</w:t>
            </w:r>
            <w:r w:rsidR="004D2EA9">
              <w:rPr>
                <w:sz w:val="20"/>
                <w:szCs w:val="20"/>
              </w:rPr>
              <w:t>55.6</w:t>
            </w:r>
            <w:r w:rsidR="00485E9D" w:rsidRPr="006A5D72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485E9D" w:rsidRPr="006A5D72" w14:paraId="1ADE0E94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3D813B42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Over 80 years</w:t>
            </w:r>
          </w:p>
        </w:tc>
        <w:tc>
          <w:tcPr>
            <w:tcW w:w="2835" w:type="dxa"/>
            <w:noWrap/>
          </w:tcPr>
          <w:p w14:paraId="21CB1F1B" w14:textId="34A68216" w:rsidR="00485E9D" w:rsidRPr="006A5D72" w:rsidRDefault="00FD5603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85E9D" w:rsidRPr="006A5D72">
              <w:rPr>
                <w:sz w:val="20"/>
                <w:szCs w:val="20"/>
              </w:rPr>
              <w:t xml:space="preserve"> </w:t>
            </w:r>
            <w:r w:rsidR="004D2EA9">
              <w:rPr>
                <w:sz w:val="20"/>
                <w:szCs w:val="20"/>
              </w:rPr>
              <w:t>(11.1</w:t>
            </w:r>
            <w:r w:rsidR="00485E9D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15E306DE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3E207CD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Comorbidities, n (%)</w:t>
            </w:r>
          </w:p>
        </w:tc>
        <w:tc>
          <w:tcPr>
            <w:tcW w:w="2835" w:type="dxa"/>
          </w:tcPr>
          <w:p w14:paraId="21521A9E" w14:textId="77777777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485E9D" w:rsidRPr="006A5D72" w14:paraId="1F2A6304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418B23BA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eart disease</w:t>
            </w:r>
          </w:p>
        </w:tc>
        <w:tc>
          <w:tcPr>
            <w:tcW w:w="2835" w:type="dxa"/>
            <w:noWrap/>
          </w:tcPr>
          <w:p w14:paraId="11E66F70" w14:textId="396214B4" w:rsidR="00485E9D" w:rsidRPr="006A5D72" w:rsidRDefault="003A686C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1</w:t>
            </w:r>
            <w:r w:rsidR="004D2EA9">
              <w:rPr>
                <w:sz w:val="20"/>
                <w:szCs w:val="20"/>
              </w:rPr>
              <w:t>1.1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2D99632A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382563A0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Lung disease</w:t>
            </w:r>
          </w:p>
        </w:tc>
        <w:tc>
          <w:tcPr>
            <w:tcW w:w="2835" w:type="dxa"/>
            <w:noWrap/>
          </w:tcPr>
          <w:p w14:paraId="0D6BBC6E" w14:textId="54D10A71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1</w:t>
            </w:r>
            <w:r w:rsidR="004D2EA9">
              <w:rPr>
                <w:sz w:val="20"/>
                <w:szCs w:val="20"/>
              </w:rPr>
              <w:t>1.1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0B3B59C9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707E0DA2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Kidney disease</w:t>
            </w:r>
          </w:p>
        </w:tc>
        <w:tc>
          <w:tcPr>
            <w:tcW w:w="2835" w:type="dxa"/>
            <w:noWrap/>
          </w:tcPr>
          <w:p w14:paraId="2EDDF5B7" w14:textId="17FA7DFF" w:rsidR="00485E9D" w:rsidRPr="006A5D72" w:rsidRDefault="003A686C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Pr="006A5D72">
              <w:rPr>
                <w:sz w:val="20"/>
                <w:szCs w:val="20"/>
              </w:rPr>
              <w:t xml:space="preserve"> (0)</w:t>
            </w:r>
          </w:p>
        </w:tc>
      </w:tr>
      <w:tr w:rsidR="00485E9D" w:rsidRPr="006A5D72" w14:paraId="05D4D3F2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7EF03368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Immunocompromised condition</w:t>
            </w:r>
          </w:p>
        </w:tc>
        <w:tc>
          <w:tcPr>
            <w:tcW w:w="2835" w:type="dxa"/>
            <w:noWrap/>
          </w:tcPr>
          <w:p w14:paraId="5FF1103E" w14:textId="1371AC7B" w:rsidR="00485E9D" w:rsidRPr="006A5D72" w:rsidRDefault="003A686C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Pr="006A5D72">
              <w:rPr>
                <w:sz w:val="20"/>
                <w:szCs w:val="20"/>
              </w:rPr>
              <w:t xml:space="preserve"> (0)</w:t>
            </w:r>
          </w:p>
        </w:tc>
      </w:tr>
      <w:tr w:rsidR="00485E9D" w:rsidRPr="006A5D72" w14:paraId="70BE8991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0D3A7FB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ypertension</w:t>
            </w:r>
          </w:p>
        </w:tc>
        <w:tc>
          <w:tcPr>
            <w:tcW w:w="2835" w:type="dxa"/>
            <w:noWrap/>
          </w:tcPr>
          <w:p w14:paraId="62E02372" w14:textId="34A56173" w:rsidR="00485E9D" w:rsidRPr="006A5D72" w:rsidRDefault="004D2EA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A686C">
              <w:rPr>
                <w:sz w:val="20"/>
                <w:szCs w:val="20"/>
              </w:rPr>
              <w:t xml:space="preserve"> </w:t>
            </w:r>
            <w:r w:rsidR="003A686C" w:rsidRPr="006A5D7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4.4</w:t>
            </w:r>
            <w:r w:rsidR="003A686C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1D48E8C4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8B07B9B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Diabetes</w:t>
            </w:r>
          </w:p>
        </w:tc>
        <w:tc>
          <w:tcPr>
            <w:tcW w:w="2835" w:type="dxa"/>
            <w:noWrap/>
          </w:tcPr>
          <w:p w14:paraId="0582D3EF" w14:textId="1267FFFB" w:rsidR="00485E9D" w:rsidRPr="006A5D72" w:rsidRDefault="003A686C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85E9D" w:rsidRPr="006A5D72">
              <w:rPr>
                <w:sz w:val="20"/>
                <w:szCs w:val="20"/>
              </w:rPr>
              <w:t xml:space="preserve"> (</w:t>
            </w:r>
            <w:r w:rsidR="004D2EA9">
              <w:rPr>
                <w:sz w:val="20"/>
                <w:szCs w:val="20"/>
              </w:rPr>
              <w:t>33.3</w:t>
            </w:r>
            <w:r w:rsidR="00485E9D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7D6EA208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11165D61" w14:textId="29912151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BMI, </w:t>
            </w:r>
            <w:r>
              <w:rPr>
                <w:kern w:val="0"/>
                <w:sz w:val="20"/>
                <w:szCs w:val="20"/>
              </w:rPr>
              <w:t>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  <w:r w:rsidRPr="00035651">
              <w:rPr>
                <w:kern w:val="0"/>
                <w:sz w:val="20"/>
                <w:szCs w:val="20"/>
              </w:rPr>
              <w:t xml:space="preserve">, </w:t>
            </w:r>
            <w:r w:rsidRPr="006A5D72">
              <w:rPr>
                <w:sz w:val="20"/>
                <w:szCs w:val="20"/>
              </w:rPr>
              <w:t>median (IQR)</w:t>
            </w:r>
          </w:p>
        </w:tc>
        <w:tc>
          <w:tcPr>
            <w:tcW w:w="2835" w:type="dxa"/>
            <w:noWrap/>
          </w:tcPr>
          <w:p w14:paraId="2209123B" w14:textId="479364B9" w:rsidR="00485E9D" w:rsidRPr="006A5D72" w:rsidRDefault="00B7052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485E9D" w:rsidRPr="006A5D7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3</w:t>
            </w:r>
            <w:r w:rsidR="00485E9D" w:rsidRPr="006A5D7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2</w:t>
            </w:r>
            <w:r w:rsidR="00485E9D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06AFD454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184B18CD" w14:textId="77777777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BMI, n (%)</w:t>
            </w:r>
          </w:p>
        </w:tc>
        <w:tc>
          <w:tcPr>
            <w:tcW w:w="2835" w:type="dxa"/>
            <w:noWrap/>
          </w:tcPr>
          <w:p w14:paraId="140328BF" w14:textId="77777777" w:rsidR="00485E9D" w:rsidRPr="006A5D72" w:rsidRDefault="00485E9D" w:rsidP="00B87776">
            <w:pPr>
              <w:jc w:val="center"/>
              <w:rPr>
                <w:sz w:val="20"/>
                <w:szCs w:val="20"/>
              </w:rPr>
            </w:pPr>
          </w:p>
        </w:tc>
      </w:tr>
      <w:tr w:rsidR="00485E9D" w:rsidRPr="006A5D72" w14:paraId="6854423D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227144B4" w14:textId="7D24C0C1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24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noWrap/>
          </w:tcPr>
          <w:p w14:paraId="6E65767B" w14:textId="166635CE" w:rsidR="00485E9D" w:rsidRPr="006A5D72" w:rsidRDefault="004D2EA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5F6699" w:rsidRPr="006A5D7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2.2</w:t>
            </w:r>
            <w:r w:rsidR="005F6699"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220618F3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037E0ABC" w14:textId="4C72C2AE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5.0–39.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noWrap/>
          </w:tcPr>
          <w:p w14:paraId="156E8958" w14:textId="25C5FAA1" w:rsidR="00485E9D" w:rsidRPr="006A5D72" w:rsidRDefault="005F6699" w:rsidP="00B877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6A5D72">
              <w:rPr>
                <w:sz w:val="20"/>
                <w:szCs w:val="20"/>
              </w:rPr>
              <w:t xml:space="preserve"> </w:t>
            </w:r>
            <w:r w:rsidR="004D2EA9">
              <w:rPr>
                <w:sz w:val="20"/>
                <w:szCs w:val="20"/>
              </w:rPr>
              <w:t>(77.8</w:t>
            </w:r>
            <w:r w:rsidRPr="006A5D72">
              <w:rPr>
                <w:sz w:val="20"/>
                <w:szCs w:val="20"/>
              </w:rPr>
              <w:t>)</w:t>
            </w:r>
          </w:p>
        </w:tc>
      </w:tr>
      <w:tr w:rsidR="00485E9D" w:rsidRPr="006A5D72" w14:paraId="6126F2E5" w14:textId="77777777" w:rsidTr="00A713E7">
        <w:trPr>
          <w:trHeight w:val="375"/>
        </w:trPr>
        <w:tc>
          <w:tcPr>
            <w:tcW w:w="3261" w:type="dxa"/>
            <w:noWrap/>
            <w:hideMark/>
          </w:tcPr>
          <w:p w14:paraId="5EF7E3B0" w14:textId="2F819920" w:rsidR="00485E9D" w:rsidRPr="006A5D72" w:rsidRDefault="00485E9D" w:rsidP="00B87776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="00112023">
              <w:rPr>
                <w:sz w:val="20"/>
                <w:szCs w:val="20"/>
              </w:rPr>
              <w:t>≥</w:t>
            </w:r>
            <w:r w:rsidRPr="006A5D72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kg/m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noWrap/>
          </w:tcPr>
          <w:p w14:paraId="66E6C6BA" w14:textId="4071C23C" w:rsidR="00485E9D" w:rsidRPr="006A5D72" w:rsidRDefault="005F6699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Pr="006A5D72">
              <w:rPr>
                <w:sz w:val="20"/>
                <w:szCs w:val="20"/>
              </w:rPr>
              <w:t xml:space="preserve"> (0)</w:t>
            </w:r>
          </w:p>
        </w:tc>
      </w:tr>
      <w:tr w:rsidR="00485E9D" w:rsidRPr="006A5D72" w14:paraId="416AB3B6" w14:textId="77777777" w:rsidTr="00A713E7">
        <w:trPr>
          <w:trHeight w:val="375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2E41315B" w14:textId="7D72518F" w:rsidR="00485E9D" w:rsidRPr="006A5D72" w:rsidRDefault="00485E9D" w:rsidP="00CB0D74">
            <w:pPr>
              <w:tabs>
                <w:tab w:val="left" w:pos="1575"/>
              </w:tabs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>
              <w:rPr>
                <w:sz w:val="20"/>
                <w:szCs w:val="20"/>
              </w:rPr>
              <w:t>U</w:t>
            </w:r>
            <w:r w:rsidRPr="006A5D72">
              <w:rPr>
                <w:sz w:val="20"/>
                <w:szCs w:val="20"/>
              </w:rPr>
              <w:t>nknow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160F34B2" w14:textId="045002F8" w:rsidR="00485E9D" w:rsidRPr="006A5D72" w:rsidRDefault="005F6699" w:rsidP="00B87776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 w:rsidRPr="006A5D72">
              <w:rPr>
                <w:sz w:val="20"/>
                <w:szCs w:val="20"/>
              </w:rPr>
              <w:t xml:space="preserve"> (0)</w:t>
            </w:r>
          </w:p>
        </w:tc>
      </w:tr>
      <w:tr w:rsidR="00CB0D74" w:rsidRPr="006A5D72" w14:paraId="1B10506A" w14:textId="77777777" w:rsidTr="00A713E7">
        <w:trPr>
          <w:trHeight w:val="375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AC127B" w14:textId="502FE273" w:rsidR="00E815DE" w:rsidRDefault="00CB0D74" w:rsidP="005F6699">
            <w:pPr>
              <w:jc w:val="left"/>
              <w:rPr>
                <w:sz w:val="21"/>
              </w:rPr>
            </w:pPr>
            <w:r w:rsidRPr="00CB0D74">
              <w:rPr>
                <w:sz w:val="21"/>
              </w:rPr>
              <w:t xml:space="preserve">Data are reported as number (percentage), mean ± standard deviation or median </w:t>
            </w:r>
            <w:r w:rsidR="00E11958">
              <w:rPr>
                <w:sz w:val="21"/>
              </w:rPr>
              <w:t xml:space="preserve">(IQR, </w:t>
            </w:r>
            <w:r w:rsidRPr="00CB0D74">
              <w:rPr>
                <w:sz w:val="21"/>
              </w:rPr>
              <w:t>interquartile range</w:t>
            </w:r>
            <w:r w:rsidR="00E11958">
              <w:rPr>
                <w:sz w:val="21"/>
              </w:rPr>
              <w:t>)</w:t>
            </w:r>
            <w:r w:rsidRPr="00CB0D74">
              <w:rPr>
                <w:sz w:val="21"/>
              </w:rPr>
              <w:t xml:space="preserve"> as appropriate</w:t>
            </w:r>
          </w:p>
          <w:p w14:paraId="357D180C" w14:textId="0B6BF53E" w:rsidR="00CB0D74" w:rsidRPr="00112023" w:rsidRDefault="00CB0D74" w:rsidP="005F6699">
            <w:pPr>
              <w:jc w:val="left"/>
              <w:rPr>
                <w:sz w:val="20"/>
                <w:szCs w:val="20"/>
              </w:rPr>
            </w:pPr>
            <w:r w:rsidRPr="0092406D">
              <w:rPr>
                <w:i/>
                <w:sz w:val="21"/>
              </w:rPr>
              <w:t>Heart disease</w:t>
            </w:r>
            <w:r w:rsidRPr="00CB0D74">
              <w:rPr>
                <w:sz w:val="21"/>
              </w:rPr>
              <w:t xml:space="preserve"> coronary artery disease, congestive heart failure, valvular disease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proofErr w:type="gramStart"/>
            <w:r w:rsidRPr="0092406D">
              <w:rPr>
                <w:i/>
                <w:sz w:val="21"/>
              </w:rPr>
              <w:t>Lung disease</w:t>
            </w:r>
            <w:proofErr w:type="gramEnd"/>
            <w:r w:rsidRPr="00CB0D74">
              <w:rPr>
                <w:sz w:val="21"/>
              </w:rPr>
              <w:t xml:space="preserve"> asthma, COPD, requiring home O</w:t>
            </w:r>
            <w:r w:rsidRPr="00035651">
              <w:rPr>
                <w:sz w:val="21"/>
                <w:vertAlign w:val="subscript"/>
              </w:rPr>
              <w:t>2</w:t>
            </w:r>
            <w:r w:rsidRPr="00CB0D74">
              <w:rPr>
                <w:sz w:val="21"/>
              </w:rPr>
              <w:t xml:space="preserve"> and any chronic lung condition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r w:rsidRPr="0092406D">
              <w:rPr>
                <w:i/>
                <w:sz w:val="21"/>
              </w:rPr>
              <w:t>Kidney disease</w:t>
            </w:r>
            <w:r w:rsidRPr="00CB0D74">
              <w:rPr>
                <w:sz w:val="21"/>
              </w:rPr>
              <w:t xml:space="preserve"> chronic kidney disease, baseline creatinine &gt;1.5</w:t>
            </w:r>
            <w:r w:rsidR="00751D6A">
              <w:rPr>
                <w:sz w:val="21"/>
              </w:rPr>
              <w:t>,</w:t>
            </w:r>
            <w:r w:rsidRPr="00CB0D74">
              <w:rPr>
                <w:sz w:val="21"/>
              </w:rPr>
              <w:t xml:space="preserve"> </w:t>
            </w:r>
            <w:r w:rsidR="00E11958" w:rsidRPr="0092406D">
              <w:rPr>
                <w:i/>
                <w:sz w:val="21"/>
              </w:rPr>
              <w:t>I</w:t>
            </w:r>
            <w:r w:rsidRPr="0092406D">
              <w:rPr>
                <w:i/>
                <w:sz w:val="21"/>
              </w:rPr>
              <w:t>mmunocompromised condition</w:t>
            </w:r>
            <w:r w:rsidRPr="00CB0D74">
              <w:rPr>
                <w:sz w:val="21"/>
              </w:rPr>
              <w:t xml:space="preserve"> active cancer, chemotherapy, transplant and immunosuppressant agents, asp</w:t>
            </w:r>
            <w:r w:rsidR="00A1206E">
              <w:rPr>
                <w:sz w:val="21"/>
              </w:rPr>
              <w:t>l</w:t>
            </w:r>
            <w:r w:rsidRPr="00CB0D74">
              <w:rPr>
                <w:sz w:val="21"/>
              </w:rPr>
              <w:t>enic</w:t>
            </w:r>
            <w:r w:rsidR="00112023">
              <w:rPr>
                <w:sz w:val="21"/>
              </w:rPr>
              <w:t xml:space="preserve">, </w:t>
            </w:r>
            <w:r w:rsidR="00112023">
              <w:rPr>
                <w:i/>
                <w:iCs/>
                <w:sz w:val="21"/>
              </w:rPr>
              <w:t xml:space="preserve">BMI </w:t>
            </w:r>
            <w:r w:rsidR="00112023">
              <w:rPr>
                <w:sz w:val="21"/>
              </w:rPr>
              <w:t>body mass index</w:t>
            </w:r>
          </w:p>
        </w:tc>
      </w:tr>
      <w:bookmarkEnd w:id="0"/>
    </w:tbl>
    <w:p w14:paraId="5BE9B3FE" w14:textId="77777777" w:rsidR="00B87776" w:rsidRDefault="00B87776" w:rsidP="00AF053C">
      <w:pPr>
        <w:rPr>
          <w:sz w:val="21"/>
        </w:rPr>
      </w:pPr>
    </w:p>
    <w:p w14:paraId="2FAB0E09" w14:textId="77777777" w:rsidR="00B87776" w:rsidRDefault="00B87776" w:rsidP="00AF053C">
      <w:pPr>
        <w:rPr>
          <w:sz w:val="21"/>
        </w:rPr>
      </w:pPr>
    </w:p>
    <w:p w14:paraId="50464549" w14:textId="77777777" w:rsidR="00B87776" w:rsidRDefault="00B87776" w:rsidP="00AF053C">
      <w:pPr>
        <w:rPr>
          <w:sz w:val="21"/>
        </w:rPr>
      </w:pPr>
    </w:p>
    <w:p w14:paraId="32DCEF71" w14:textId="77777777" w:rsidR="00B87776" w:rsidRDefault="00B87776" w:rsidP="00AF053C">
      <w:pPr>
        <w:rPr>
          <w:sz w:val="21"/>
        </w:rPr>
      </w:pPr>
    </w:p>
    <w:p w14:paraId="60DA876F" w14:textId="77777777" w:rsidR="00B87776" w:rsidRDefault="00B87776" w:rsidP="00AF053C">
      <w:pPr>
        <w:rPr>
          <w:sz w:val="21"/>
        </w:rPr>
      </w:pPr>
    </w:p>
    <w:p w14:paraId="3A8A8ECE" w14:textId="77777777" w:rsidR="00B87776" w:rsidRDefault="00B87776" w:rsidP="00AF053C">
      <w:pPr>
        <w:rPr>
          <w:sz w:val="21"/>
        </w:rPr>
      </w:pPr>
    </w:p>
    <w:p w14:paraId="70955ABC" w14:textId="77777777" w:rsidR="00B87776" w:rsidRDefault="00B87776" w:rsidP="00AF053C">
      <w:pPr>
        <w:rPr>
          <w:sz w:val="21"/>
        </w:rPr>
      </w:pPr>
    </w:p>
    <w:p w14:paraId="2CC6DFB3" w14:textId="77777777" w:rsidR="00B87776" w:rsidRDefault="00B87776" w:rsidP="00AF053C">
      <w:pPr>
        <w:rPr>
          <w:sz w:val="21"/>
        </w:rPr>
      </w:pPr>
    </w:p>
    <w:p w14:paraId="6480A42D" w14:textId="77777777" w:rsidR="00B87776" w:rsidRDefault="00B87776" w:rsidP="00AF053C">
      <w:pPr>
        <w:rPr>
          <w:sz w:val="21"/>
        </w:rPr>
      </w:pPr>
    </w:p>
    <w:p w14:paraId="36273D7F" w14:textId="77777777" w:rsidR="00B87776" w:rsidRDefault="00B87776" w:rsidP="00AF053C">
      <w:pPr>
        <w:rPr>
          <w:sz w:val="21"/>
        </w:rPr>
      </w:pPr>
    </w:p>
    <w:p w14:paraId="1A6F013D" w14:textId="77777777" w:rsidR="00B87776" w:rsidRDefault="00B87776" w:rsidP="00AF053C">
      <w:pPr>
        <w:rPr>
          <w:sz w:val="21"/>
        </w:rPr>
      </w:pPr>
    </w:p>
    <w:p w14:paraId="2F8F3B4E" w14:textId="77777777" w:rsidR="00B87776" w:rsidRDefault="00B87776" w:rsidP="00AF053C">
      <w:pPr>
        <w:rPr>
          <w:sz w:val="21"/>
        </w:rPr>
      </w:pPr>
    </w:p>
    <w:p w14:paraId="24E2F761" w14:textId="77777777" w:rsidR="00B87776" w:rsidRDefault="00B87776" w:rsidP="00AF053C">
      <w:pPr>
        <w:rPr>
          <w:sz w:val="21"/>
        </w:rPr>
      </w:pPr>
    </w:p>
    <w:p w14:paraId="32390820" w14:textId="77777777" w:rsidR="00B87776" w:rsidRDefault="00B87776" w:rsidP="00AF053C">
      <w:pPr>
        <w:rPr>
          <w:sz w:val="21"/>
        </w:rPr>
      </w:pPr>
    </w:p>
    <w:p w14:paraId="50F97CD4" w14:textId="77777777" w:rsidR="00B87776" w:rsidRDefault="00B87776" w:rsidP="00AF053C">
      <w:pPr>
        <w:rPr>
          <w:sz w:val="21"/>
        </w:rPr>
      </w:pPr>
    </w:p>
    <w:p w14:paraId="0E36BC9E" w14:textId="77777777" w:rsidR="00B87776" w:rsidRDefault="00B87776" w:rsidP="00AF053C">
      <w:pPr>
        <w:rPr>
          <w:sz w:val="21"/>
        </w:rPr>
      </w:pPr>
    </w:p>
    <w:p w14:paraId="64EEA694" w14:textId="77777777" w:rsidR="00B87776" w:rsidRDefault="00B87776" w:rsidP="00AF053C">
      <w:pPr>
        <w:rPr>
          <w:sz w:val="21"/>
        </w:rPr>
      </w:pPr>
    </w:p>
    <w:p w14:paraId="327969E9" w14:textId="77777777" w:rsidR="00B87776" w:rsidRDefault="00B87776" w:rsidP="00AF053C">
      <w:pPr>
        <w:rPr>
          <w:sz w:val="21"/>
        </w:rPr>
      </w:pPr>
    </w:p>
    <w:p w14:paraId="76E0E9EE" w14:textId="77777777" w:rsidR="00B87776" w:rsidRDefault="00B87776" w:rsidP="00AF053C">
      <w:pPr>
        <w:rPr>
          <w:sz w:val="21"/>
        </w:rPr>
      </w:pPr>
    </w:p>
    <w:p w14:paraId="2D7B4AF2" w14:textId="77777777" w:rsidR="00B87776" w:rsidRDefault="00B87776" w:rsidP="00AF053C">
      <w:pPr>
        <w:rPr>
          <w:sz w:val="21"/>
        </w:rPr>
      </w:pPr>
    </w:p>
    <w:p w14:paraId="6DF6E693" w14:textId="77777777" w:rsidR="00B87776" w:rsidRDefault="00B87776" w:rsidP="00AF053C">
      <w:pPr>
        <w:rPr>
          <w:sz w:val="21"/>
        </w:rPr>
      </w:pPr>
    </w:p>
    <w:p w14:paraId="33F88C3D" w14:textId="77777777" w:rsidR="00B87776" w:rsidRDefault="00B87776" w:rsidP="00AF053C">
      <w:pPr>
        <w:rPr>
          <w:sz w:val="21"/>
        </w:rPr>
      </w:pPr>
    </w:p>
    <w:p w14:paraId="6128DD4B" w14:textId="77777777" w:rsidR="00B87776" w:rsidRDefault="00B87776" w:rsidP="00AF053C">
      <w:pPr>
        <w:rPr>
          <w:sz w:val="21"/>
        </w:rPr>
      </w:pPr>
    </w:p>
    <w:p w14:paraId="77BE7DFA" w14:textId="77777777" w:rsidR="00B87776" w:rsidRDefault="00B87776" w:rsidP="00AF053C">
      <w:pPr>
        <w:rPr>
          <w:sz w:val="21"/>
        </w:rPr>
      </w:pPr>
    </w:p>
    <w:p w14:paraId="61F3EA10" w14:textId="77777777" w:rsidR="00B87776" w:rsidRDefault="00B87776" w:rsidP="00AF053C">
      <w:pPr>
        <w:rPr>
          <w:sz w:val="21"/>
        </w:rPr>
      </w:pPr>
    </w:p>
    <w:p w14:paraId="65674698" w14:textId="77777777" w:rsidR="00B87776" w:rsidRDefault="00B87776" w:rsidP="00AF053C">
      <w:pPr>
        <w:rPr>
          <w:sz w:val="21"/>
        </w:rPr>
      </w:pPr>
    </w:p>
    <w:p w14:paraId="460C2CCE" w14:textId="77777777" w:rsidR="00B87776" w:rsidRPr="00316A77" w:rsidRDefault="00B87776" w:rsidP="00B87776">
      <w:pPr>
        <w:rPr>
          <w:sz w:val="21"/>
        </w:rPr>
      </w:pPr>
    </w:p>
    <w:p w14:paraId="5C1FB0C7" w14:textId="77777777" w:rsidR="000128D2" w:rsidRPr="00A1206E" w:rsidRDefault="000128D2" w:rsidP="00B87776">
      <w:pPr>
        <w:rPr>
          <w:sz w:val="21"/>
        </w:rPr>
      </w:pPr>
    </w:p>
    <w:sectPr w:rsidR="000128D2" w:rsidRPr="00A1206E" w:rsidSect="006A742B">
      <w:headerReference w:type="default" r:id="rId6"/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7B85D" w14:textId="77777777" w:rsidR="003432BD" w:rsidRDefault="003432BD" w:rsidP="00C06784">
      <w:r>
        <w:separator/>
      </w:r>
    </w:p>
  </w:endnote>
  <w:endnote w:type="continuationSeparator" w:id="0">
    <w:p w14:paraId="73F67557" w14:textId="77777777" w:rsidR="003432BD" w:rsidRDefault="003432BD" w:rsidP="00C06784">
      <w:r>
        <w:continuationSeparator/>
      </w:r>
    </w:p>
  </w:endnote>
  <w:endnote w:type="continuationNotice" w:id="1">
    <w:p w14:paraId="1973000F" w14:textId="77777777" w:rsidR="003432BD" w:rsidRDefault="003432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12A3F" w14:textId="77777777" w:rsidR="000B3707" w:rsidRDefault="000B370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081B0" w14:textId="77777777" w:rsidR="003432BD" w:rsidRDefault="003432BD" w:rsidP="00C06784">
      <w:r>
        <w:separator/>
      </w:r>
    </w:p>
  </w:footnote>
  <w:footnote w:type="continuationSeparator" w:id="0">
    <w:p w14:paraId="10E0957F" w14:textId="77777777" w:rsidR="003432BD" w:rsidRDefault="003432BD" w:rsidP="00C06784">
      <w:r>
        <w:continuationSeparator/>
      </w:r>
    </w:p>
  </w:footnote>
  <w:footnote w:type="continuationNotice" w:id="1">
    <w:p w14:paraId="65F6D6DE" w14:textId="77777777" w:rsidR="003432BD" w:rsidRDefault="003432B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A3C31" w14:textId="77777777" w:rsidR="000B3707" w:rsidRDefault="000B3707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2B"/>
    <w:rsid w:val="000128D2"/>
    <w:rsid w:val="00035651"/>
    <w:rsid w:val="0008574E"/>
    <w:rsid w:val="000B3707"/>
    <w:rsid w:val="000C5091"/>
    <w:rsid w:val="0010170B"/>
    <w:rsid w:val="00112023"/>
    <w:rsid w:val="00141BBE"/>
    <w:rsid w:val="00164805"/>
    <w:rsid w:val="00173B8C"/>
    <w:rsid w:val="0018546A"/>
    <w:rsid w:val="0019225D"/>
    <w:rsid w:val="001B7E32"/>
    <w:rsid w:val="001E0BD7"/>
    <w:rsid w:val="001E2A4D"/>
    <w:rsid w:val="0020068A"/>
    <w:rsid w:val="002025F2"/>
    <w:rsid w:val="0020377F"/>
    <w:rsid w:val="00234571"/>
    <w:rsid w:val="00294F2F"/>
    <w:rsid w:val="002A66B3"/>
    <w:rsid w:val="002A7FA7"/>
    <w:rsid w:val="002E6C1F"/>
    <w:rsid w:val="002F2039"/>
    <w:rsid w:val="002F2D4C"/>
    <w:rsid w:val="0030258F"/>
    <w:rsid w:val="00312DB7"/>
    <w:rsid w:val="00313698"/>
    <w:rsid w:val="00317B72"/>
    <w:rsid w:val="003371C3"/>
    <w:rsid w:val="003432BD"/>
    <w:rsid w:val="00353301"/>
    <w:rsid w:val="003A686C"/>
    <w:rsid w:val="003C0938"/>
    <w:rsid w:val="0041754B"/>
    <w:rsid w:val="004460E3"/>
    <w:rsid w:val="00472A88"/>
    <w:rsid w:val="00484F7C"/>
    <w:rsid w:val="00485E9D"/>
    <w:rsid w:val="004B3A68"/>
    <w:rsid w:val="004B3E26"/>
    <w:rsid w:val="004C09A3"/>
    <w:rsid w:val="004D0236"/>
    <w:rsid w:val="004D2EA9"/>
    <w:rsid w:val="004F7A2E"/>
    <w:rsid w:val="0050100F"/>
    <w:rsid w:val="00514172"/>
    <w:rsid w:val="005661DA"/>
    <w:rsid w:val="00571EFE"/>
    <w:rsid w:val="00587021"/>
    <w:rsid w:val="00595D34"/>
    <w:rsid w:val="005A0E81"/>
    <w:rsid w:val="005D60FE"/>
    <w:rsid w:val="005D79B6"/>
    <w:rsid w:val="005D7F2F"/>
    <w:rsid w:val="005F6699"/>
    <w:rsid w:val="0062007D"/>
    <w:rsid w:val="00624462"/>
    <w:rsid w:val="00652D95"/>
    <w:rsid w:val="006A00B5"/>
    <w:rsid w:val="006A5D72"/>
    <w:rsid w:val="006A6973"/>
    <w:rsid w:val="006A742B"/>
    <w:rsid w:val="007512E8"/>
    <w:rsid w:val="00751D6A"/>
    <w:rsid w:val="008322BF"/>
    <w:rsid w:val="0087230C"/>
    <w:rsid w:val="00894395"/>
    <w:rsid w:val="008A2E38"/>
    <w:rsid w:val="008B247E"/>
    <w:rsid w:val="008F38DE"/>
    <w:rsid w:val="00911675"/>
    <w:rsid w:val="0092406D"/>
    <w:rsid w:val="009615E2"/>
    <w:rsid w:val="00992FF3"/>
    <w:rsid w:val="009A63DC"/>
    <w:rsid w:val="009E35DF"/>
    <w:rsid w:val="00A01799"/>
    <w:rsid w:val="00A05A57"/>
    <w:rsid w:val="00A1206E"/>
    <w:rsid w:val="00A713E7"/>
    <w:rsid w:val="00AA07E0"/>
    <w:rsid w:val="00AF053C"/>
    <w:rsid w:val="00B136A0"/>
    <w:rsid w:val="00B438E1"/>
    <w:rsid w:val="00B474F7"/>
    <w:rsid w:val="00B56BCE"/>
    <w:rsid w:val="00B70529"/>
    <w:rsid w:val="00B87776"/>
    <w:rsid w:val="00BC324C"/>
    <w:rsid w:val="00C06784"/>
    <w:rsid w:val="00C10A24"/>
    <w:rsid w:val="00CA0429"/>
    <w:rsid w:val="00CB0D74"/>
    <w:rsid w:val="00CE5DD9"/>
    <w:rsid w:val="00CF625D"/>
    <w:rsid w:val="00CF671F"/>
    <w:rsid w:val="00D50C2F"/>
    <w:rsid w:val="00D605ED"/>
    <w:rsid w:val="00D80FE8"/>
    <w:rsid w:val="00D82CD5"/>
    <w:rsid w:val="00D839C2"/>
    <w:rsid w:val="00D9227A"/>
    <w:rsid w:val="00DA5A25"/>
    <w:rsid w:val="00DA5E6F"/>
    <w:rsid w:val="00DC36BD"/>
    <w:rsid w:val="00DE775C"/>
    <w:rsid w:val="00DF2AEB"/>
    <w:rsid w:val="00DF317C"/>
    <w:rsid w:val="00E11958"/>
    <w:rsid w:val="00E23438"/>
    <w:rsid w:val="00E471D2"/>
    <w:rsid w:val="00E70BA0"/>
    <w:rsid w:val="00E815DE"/>
    <w:rsid w:val="00E92269"/>
    <w:rsid w:val="00EA3F12"/>
    <w:rsid w:val="00ED0334"/>
    <w:rsid w:val="00EE7826"/>
    <w:rsid w:val="00F101E6"/>
    <w:rsid w:val="00F1109C"/>
    <w:rsid w:val="00F13106"/>
    <w:rsid w:val="00F14975"/>
    <w:rsid w:val="00F568C0"/>
    <w:rsid w:val="00FD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1A2A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7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06784"/>
  </w:style>
  <w:style w:type="paragraph" w:styleId="a6">
    <w:name w:val="footer"/>
    <w:basedOn w:val="a"/>
    <w:link w:val="a7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06784"/>
  </w:style>
  <w:style w:type="paragraph" w:styleId="a8">
    <w:name w:val="List Paragraph"/>
    <w:basedOn w:val="a"/>
    <w:uiPriority w:val="34"/>
    <w:qFormat/>
    <w:rsid w:val="00B87776"/>
    <w:pPr>
      <w:ind w:leftChars="400" w:left="840"/>
    </w:pPr>
  </w:style>
  <w:style w:type="paragraph" w:styleId="a9">
    <w:name w:val="Revision"/>
    <w:hidden/>
    <w:uiPriority w:val="99"/>
    <w:semiHidden/>
    <w:rsid w:val="00AA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7:00Z</dcterms:created>
  <dcterms:modified xsi:type="dcterms:W3CDTF">2022-09-26T06:16:00Z</dcterms:modified>
</cp:coreProperties>
</file>